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57B70" w14:textId="2795161E" w:rsidR="0082024C" w:rsidRPr="0092377A" w:rsidRDefault="00D626DB" w:rsidP="0082024C">
      <w:pPr>
        <w:rPr>
          <w:rFonts w:eastAsia="맑은 고딕"/>
          <w:color w:val="000000"/>
          <w:sz w:val="22"/>
          <w:szCs w:val="22"/>
        </w:rPr>
      </w:pPr>
      <w:bookmarkStart w:id="0" w:name="_Hlk116338348"/>
      <w:r w:rsidRPr="00F133C9">
        <w:rPr>
          <w:rFonts w:eastAsia="맑은 고딕"/>
          <w:b/>
          <w:bCs/>
          <w:color w:val="000000"/>
          <w:sz w:val="22"/>
          <w:szCs w:val="22"/>
        </w:rPr>
        <w:t xml:space="preserve">Supplementary Table </w:t>
      </w:r>
      <w:r w:rsidR="00DF2B63">
        <w:rPr>
          <w:rFonts w:eastAsia="맑은 고딕"/>
          <w:b/>
          <w:bCs/>
          <w:color w:val="000000"/>
          <w:sz w:val="22"/>
          <w:szCs w:val="22"/>
        </w:rPr>
        <w:t>2</w:t>
      </w:r>
      <w:r w:rsidRPr="00F133C9">
        <w:rPr>
          <w:rFonts w:eastAsia="맑은 고딕"/>
          <w:b/>
          <w:bCs/>
          <w:color w:val="000000"/>
          <w:sz w:val="22"/>
          <w:szCs w:val="22"/>
        </w:rPr>
        <w:t>.</w:t>
      </w:r>
      <w:r w:rsidR="0082024C" w:rsidRPr="0092377A">
        <w:rPr>
          <w:rFonts w:eastAsia="맑은 고딕"/>
          <w:color w:val="000000"/>
          <w:sz w:val="22"/>
          <w:szCs w:val="22"/>
        </w:rPr>
        <w:t xml:space="preserve"> The risk for </w:t>
      </w:r>
      <w:r w:rsidR="00810091">
        <w:rPr>
          <w:rFonts w:eastAsia="맑은 고딕"/>
          <w:color w:val="000000"/>
          <w:sz w:val="22"/>
          <w:szCs w:val="22"/>
        </w:rPr>
        <w:t xml:space="preserve">the </w:t>
      </w:r>
      <w:r w:rsidR="0082024C" w:rsidRPr="0092377A">
        <w:rPr>
          <w:rFonts w:eastAsia="맑은 고딕"/>
          <w:color w:val="000000"/>
          <w:sz w:val="22"/>
          <w:szCs w:val="22"/>
        </w:rPr>
        <w:t>occurrence of osteoporotic fracture</w:t>
      </w:r>
      <w:r w:rsidR="00810091">
        <w:rPr>
          <w:rFonts w:eastAsia="맑은 고딕"/>
          <w:color w:val="000000"/>
          <w:sz w:val="22"/>
          <w:szCs w:val="22"/>
        </w:rPr>
        <w:t>s</w:t>
      </w:r>
      <w:r w:rsidR="0082024C" w:rsidRPr="0092377A">
        <w:rPr>
          <w:rFonts w:eastAsia="맑은 고딕"/>
          <w:color w:val="000000"/>
          <w:sz w:val="22"/>
          <w:szCs w:val="22"/>
        </w:rPr>
        <w:t xml:space="preserve"> according to deciles of </w:t>
      </w:r>
      <w:r w:rsidR="0082024C">
        <w:rPr>
          <w:rFonts w:eastAsia="맑은 고딕"/>
          <w:color w:val="000000"/>
          <w:sz w:val="22"/>
          <w:szCs w:val="22"/>
        </w:rPr>
        <w:t>gamma-glutamyl transferase variability</w:t>
      </w:r>
      <w:r w:rsidR="00FD7294">
        <w:rPr>
          <w:rFonts w:eastAsia="맑은 고딕"/>
          <w:color w:val="000000"/>
          <w:sz w:val="22"/>
          <w:szCs w:val="22"/>
        </w:rPr>
        <w:t>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4"/>
        <w:gridCol w:w="1351"/>
        <w:gridCol w:w="991"/>
        <w:gridCol w:w="1418"/>
        <w:gridCol w:w="1136"/>
        <w:gridCol w:w="1840"/>
        <w:gridCol w:w="1703"/>
        <w:gridCol w:w="709"/>
        <w:gridCol w:w="851"/>
        <w:gridCol w:w="1700"/>
        <w:gridCol w:w="712"/>
        <w:gridCol w:w="913"/>
      </w:tblGrid>
      <w:tr w:rsidR="00810091" w:rsidRPr="00C00043" w14:paraId="5A275151" w14:textId="77777777" w:rsidTr="00BE0648">
        <w:trPr>
          <w:trHeight w:val="283"/>
        </w:trPr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4DDFE35B" w14:textId="77777777" w:rsidR="00810091" w:rsidRPr="00C00043" w:rsidRDefault="00810091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20A14" w14:textId="77777777" w:rsidR="00810091" w:rsidRPr="00C00043" w:rsidRDefault="00810091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969F2" w14:textId="77777777" w:rsidR="00810091" w:rsidRPr="00C00043" w:rsidRDefault="00810091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24A18" w14:textId="77777777" w:rsidR="00810091" w:rsidRPr="00C00043" w:rsidRDefault="00810091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16B1D" w14:textId="77777777" w:rsidR="00810091" w:rsidRPr="00C00043" w:rsidRDefault="00810091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6FCB1" w14:textId="77777777" w:rsidR="00810091" w:rsidRPr="00C00043" w:rsidRDefault="00810091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9BA48" w14:textId="77777777" w:rsidR="00810091" w:rsidRPr="00C00043" w:rsidRDefault="00810091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Multivariable model (1)</w:t>
            </w:r>
          </w:p>
          <w:p w14:paraId="1F22DA41" w14:textId="5DD6FBA2" w:rsidR="00810091" w:rsidRPr="00C00043" w:rsidRDefault="00810091" w:rsidP="00BE0648">
            <w:pPr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11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BA358" w14:textId="77777777" w:rsidR="00810091" w:rsidRPr="00C00043" w:rsidRDefault="00810091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Multivariable model (2)</w:t>
            </w:r>
          </w:p>
          <w:p w14:paraId="49443EBA" w14:textId="28D958CC" w:rsidR="00810091" w:rsidRPr="00C00043" w:rsidRDefault="00810091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  <w:tr w:rsidR="00810091" w:rsidRPr="00C00043" w14:paraId="6DFBE0E2" w14:textId="77777777" w:rsidTr="00BE0648">
        <w:trPr>
          <w:trHeight w:val="283"/>
        </w:trPr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771E9" w14:textId="77777777" w:rsidR="0082024C" w:rsidRPr="00C00043" w:rsidRDefault="0082024C" w:rsidP="003140B2">
            <w:pPr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AEC44" w14:textId="77777777" w:rsidR="00DF2B6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 xml:space="preserve">Number of </w:t>
            </w:r>
          </w:p>
          <w:p w14:paraId="6889B72E" w14:textId="4C5BA878" w:rsidR="0082024C" w:rsidRPr="00C00043" w:rsidRDefault="00DF2B63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>
              <w:rPr>
                <w:rFonts w:eastAsia="맑은 고딕" w:hint="eastAsia"/>
                <w:color w:val="000000"/>
                <w:sz w:val="16"/>
                <w:szCs w:val="16"/>
              </w:rPr>
              <w:t>p</w:t>
            </w:r>
            <w:r>
              <w:rPr>
                <w:rFonts w:eastAsia="맑은 고딕"/>
                <w:color w:val="000000"/>
                <w:sz w:val="16"/>
                <w:szCs w:val="16"/>
              </w:rPr>
              <w:t>articipant</w:t>
            </w:r>
            <w:r w:rsidR="0082024C" w:rsidRPr="00C00043">
              <w:rPr>
                <w:rFonts w:eastAsia="맑은 고딕"/>
                <w:color w:val="000000"/>
                <w:sz w:val="16"/>
                <w:szCs w:val="16"/>
              </w:rPr>
              <w:t>s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E4261" w14:textId="77777777" w:rsidR="00DF2B6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 xml:space="preserve">Number of </w:t>
            </w:r>
          </w:p>
          <w:p w14:paraId="0645611E" w14:textId="0226E365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events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B639D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Event rate (%)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95% CI)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93BDB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Person-years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9EE6A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Incidence rate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per 1000 person-years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DC38A4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Adjusted HR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95% CI)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5D4C7" w14:textId="3530496D" w:rsidR="0082024C" w:rsidRPr="00C00043" w:rsidRDefault="00810091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BE0648">
              <w:rPr>
                <w:rFonts w:eastAsia="맑은 고딕"/>
                <w:i/>
                <w:color w:val="000000"/>
                <w:sz w:val="16"/>
                <w:szCs w:val="16"/>
              </w:rPr>
              <w:t>P</w:t>
            </w:r>
            <w:r w:rsidR="0082024C" w:rsidRPr="00C00043">
              <w:rPr>
                <w:rFonts w:eastAsia="맑은 고딕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0B108" w14:textId="187DA0BC" w:rsidR="0082024C" w:rsidRPr="00C00043" w:rsidRDefault="00810091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B20E5B">
              <w:rPr>
                <w:rFonts w:eastAsia="맑은 고딕"/>
                <w:i/>
                <w:color w:val="000000"/>
                <w:sz w:val="16"/>
                <w:szCs w:val="16"/>
              </w:rPr>
              <w:t>P</w:t>
            </w:r>
            <w:r w:rsidR="0082024C" w:rsidRPr="00C00043">
              <w:rPr>
                <w:rFonts w:eastAsia="맑은 고딕"/>
                <w:color w:val="000000"/>
                <w:sz w:val="16"/>
                <w:szCs w:val="16"/>
              </w:rPr>
              <w:t>-value for trend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45879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Adjusted HR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95% CI)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2E841" w14:textId="268C0060" w:rsidR="0082024C" w:rsidRPr="00C00043" w:rsidRDefault="00810091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B20E5B">
              <w:rPr>
                <w:rFonts w:eastAsia="맑은 고딕"/>
                <w:i/>
                <w:color w:val="000000"/>
                <w:sz w:val="16"/>
                <w:szCs w:val="16"/>
              </w:rPr>
              <w:t>P</w:t>
            </w:r>
            <w:r w:rsidR="0082024C" w:rsidRPr="00C00043">
              <w:rPr>
                <w:rFonts w:eastAsia="맑은 고딕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4FEB3" w14:textId="63F71F91" w:rsidR="0082024C" w:rsidRPr="00C00043" w:rsidRDefault="00810091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B20E5B">
              <w:rPr>
                <w:rFonts w:eastAsia="맑은 고딕"/>
                <w:i/>
                <w:color w:val="000000"/>
                <w:sz w:val="16"/>
                <w:szCs w:val="16"/>
              </w:rPr>
              <w:t>P</w:t>
            </w:r>
            <w:r w:rsidR="0082024C" w:rsidRPr="00C00043">
              <w:rPr>
                <w:rFonts w:eastAsia="맑은 고딕"/>
                <w:color w:val="000000"/>
                <w:sz w:val="16"/>
                <w:szCs w:val="16"/>
              </w:rPr>
              <w:t>-value for trend</w:t>
            </w:r>
          </w:p>
        </w:tc>
      </w:tr>
      <w:tr w:rsidR="00810091" w:rsidRPr="00C00043" w14:paraId="2ECC6463" w14:textId="77777777" w:rsidTr="00BE0648">
        <w:trPr>
          <w:trHeight w:val="283"/>
        </w:trPr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F1F5B" w14:textId="77777777" w:rsidR="0082024C" w:rsidRPr="00C00043" w:rsidRDefault="0082024C" w:rsidP="003140B2">
            <w:pPr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CV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2DD91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AF916" w14:textId="77777777" w:rsidR="0082024C" w:rsidRPr="00C00043" w:rsidRDefault="0082024C" w:rsidP="003140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2B309" w14:textId="77777777" w:rsidR="0082024C" w:rsidRPr="00C00043" w:rsidRDefault="0082024C" w:rsidP="003140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B2547" w14:textId="77777777" w:rsidR="0082024C" w:rsidRPr="00C00043" w:rsidRDefault="0082024C" w:rsidP="003140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1F9CB" w14:textId="77777777" w:rsidR="0082024C" w:rsidRPr="00C00043" w:rsidRDefault="0082024C" w:rsidP="003140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8DB41" w14:textId="77777777" w:rsidR="0082024C" w:rsidRPr="00C00043" w:rsidRDefault="0082024C" w:rsidP="003140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025C7" w14:textId="77777777" w:rsidR="0082024C" w:rsidRPr="00C00043" w:rsidRDefault="0082024C" w:rsidP="003140B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622F9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8A8F0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5CA0A" w14:textId="77777777" w:rsidR="0082024C" w:rsidRPr="00C00043" w:rsidRDefault="0082024C" w:rsidP="003140B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4CD14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</w:tr>
      <w:tr w:rsidR="00810091" w:rsidRPr="00C00043" w14:paraId="46A322C6" w14:textId="77777777" w:rsidTr="00BE0648">
        <w:trPr>
          <w:trHeight w:val="283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407FF" w14:textId="77777777" w:rsidR="0082024C" w:rsidRPr="00C00043" w:rsidRDefault="0082024C" w:rsidP="003140B2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D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3C044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0724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3C9A4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506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B89B8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.72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4.59, 4.85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F3C52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289478.6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A05E3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07EC0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B68D0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0BDF8" w14:textId="77777777" w:rsidR="0082024C" w:rsidRPr="00C00043" w:rsidRDefault="0082024C" w:rsidP="003140B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494BC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AA844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62CD7" w14:textId="77777777" w:rsidR="0082024C" w:rsidRPr="00C00043" w:rsidRDefault="0082024C" w:rsidP="003140B2">
            <w:pPr>
              <w:jc w:val="right"/>
              <w:rPr>
                <w:sz w:val="16"/>
                <w:szCs w:val="16"/>
              </w:rPr>
            </w:pPr>
          </w:p>
        </w:tc>
      </w:tr>
      <w:tr w:rsidR="00810091" w:rsidRPr="00C00043" w14:paraId="79415224" w14:textId="77777777" w:rsidTr="00BE0648">
        <w:trPr>
          <w:trHeight w:val="283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9EAB4" w14:textId="77777777" w:rsidR="0082024C" w:rsidRPr="00C00043" w:rsidRDefault="0082024C" w:rsidP="003140B2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D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E075C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0724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D1395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68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5400E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.37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4.24, 4.4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7158E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292857.3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2B278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573D3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01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0.97, 1.05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90B0A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970F9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FE158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01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0.97, 1.0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49B20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FF045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  <w:tr w:rsidR="00810091" w:rsidRPr="00C00043" w14:paraId="7E6B604D" w14:textId="77777777" w:rsidTr="00BE0648">
        <w:trPr>
          <w:trHeight w:val="283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92F6E" w14:textId="77777777" w:rsidR="0082024C" w:rsidRPr="00C00043" w:rsidRDefault="0082024C" w:rsidP="003140B2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D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D6EA5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0724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A880E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58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2724E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.28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4.15, 4.4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7DF7F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292927.0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5D7B7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15363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01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0.97, 1.05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8B084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89097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FEC7D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01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0.97, 1.0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04629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06910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  <w:tr w:rsidR="00810091" w:rsidRPr="00C00043" w14:paraId="528F9F9B" w14:textId="77777777" w:rsidTr="00BE0648">
        <w:trPr>
          <w:trHeight w:val="283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A73D6" w14:textId="77777777" w:rsidR="0082024C" w:rsidRPr="00C00043" w:rsidRDefault="0082024C" w:rsidP="003140B2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D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AE156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0724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37F2D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61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2C082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.31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4.18, 4.4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008EE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292989.4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353CC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2A1EE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01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0.98, 1.06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B2C16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70EF4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55AA4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01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0.97, 1.0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321A9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0.64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F59AA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  <w:tr w:rsidR="00810091" w:rsidRPr="00C00043" w14:paraId="1AD9D916" w14:textId="77777777" w:rsidTr="00BE0648">
        <w:trPr>
          <w:trHeight w:val="283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AD6C5" w14:textId="77777777" w:rsidR="0082024C" w:rsidRPr="00C00043" w:rsidRDefault="0082024C" w:rsidP="003140B2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D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E3F1F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0724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87655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66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06E32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.35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4.22, 4.4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073C4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291500.7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60CEE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AE16D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04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0.99, 1.08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6D9B3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AB6B1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F7826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03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0.99, 1.07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10719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A13E4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  <w:tr w:rsidR="00810091" w:rsidRPr="00C00043" w14:paraId="369BC836" w14:textId="77777777" w:rsidTr="00BE0648">
        <w:trPr>
          <w:trHeight w:val="283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9F0DE" w14:textId="77777777" w:rsidR="0082024C" w:rsidRPr="00C00043" w:rsidRDefault="0082024C" w:rsidP="003140B2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D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A4041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0723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FBBA8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68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EDECB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.37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4.24, 4.4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5E584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290043.1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2D5A3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AC281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04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1.00, 1.09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4A51B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ED945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20B73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03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0.99, 1.08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E1D61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A13F1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  <w:tr w:rsidR="00810091" w:rsidRPr="00C00043" w14:paraId="223F0D4F" w14:textId="77777777" w:rsidTr="00BE0648">
        <w:trPr>
          <w:trHeight w:val="283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C9A49" w14:textId="77777777" w:rsidR="0082024C" w:rsidRPr="00C00043" w:rsidRDefault="0082024C" w:rsidP="003140B2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D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78DC1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0724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5F788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85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6151E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.52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4.40, 4.65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4EB47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288473.1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2D24C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A565E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08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1.04, 1.12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04D29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CDEC9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B8408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06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1.02, 1.11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51DE4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89EC0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  <w:tr w:rsidR="00810091" w:rsidRPr="00C00043" w14:paraId="2FD28B5B" w14:textId="77777777" w:rsidTr="00BE0648">
        <w:trPr>
          <w:trHeight w:val="283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E5634" w14:textId="77777777" w:rsidR="0082024C" w:rsidRPr="00C00043" w:rsidRDefault="0082024C" w:rsidP="003140B2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D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E062C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0724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F946F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503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E46FB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.69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4.56, 4.8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5F12A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285668.2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193E6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3CEDF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10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1.06, 1.14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425A4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4DC3E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2244B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08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1.04, 1.12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72F0F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515D0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  <w:tr w:rsidR="00810091" w:rsidRPr="00C00043" w14:paraId="2DEFDE50" w14:textId="77777777" w:rsidTr="00BE0648">
        <w:trPr>
          <w:trHeight w:val="283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8DDC7" w14:textId="77777777" w:rsidR="0082024C" w:rsidRPr="00C00043" w:rsidRDefault="0082024C" w:rsidP="003140B2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D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0EC38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0724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2DA6A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526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1E595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.91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4.77, 5.0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14D22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280576.3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9008B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6C39E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13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1.09, 1.17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B4643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34537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336C3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09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1.05, 1.14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879FC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C734B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  <w:tr w:rsidR="00810091" w:rsidRPr="00C00043" w14:paraId="6F016361" w14:textId="77777777" w:rsidTr="00BE0648">
        <w:trPr>
          <w:trHeight w:val="283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06346" w14:textId="77777777" w:rsidR="0082024C" w:rsidRPr="00C00043" w:rsidRDefault="0082024C" w:rsidP="003140B2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D1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D67D1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0724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4B2A3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623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5FEC5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5.81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5.67, 5.96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B8017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263442.7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DD8DB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.9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535FC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21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1.16, 1.25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4B1A7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03AD7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E4EE0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13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1.09, 1.18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4E27C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1734F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  <w:tr w:rsidR="00810091" w:rsidRPr="00C00043" w14:paraId="7DB1856D" w14:textId="77777777" w:rsidTr="00BE0648">
        <w:trPr>
          <w:trHeight w:val="283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E7D98" w14:textId="77777777" w:rsidR="0082024C" w:rsidRPr="00C00043" w:rsidRDefault="0082024C" w:rsidP="003140B2">
            <w:pPr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SD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505B7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8FAA0" w14:textId="77777777" w:rsidR="0082024C" w:rsidRPr="00C00043" w:rsidRDefault="0082024C" w:rsidP="003140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387FD" w14:textId="77777777" w:rsidR="0082024C" w:rsidRPr="00C00043" w:rsidRDefault="0082024C" w:rsidP="003140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4FA21" w14:textId="77777777" w:rsidR="0082024C" w:rsidRPr="00C00043" w:rsidRDefault="0082024C" w:rsidP="003140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CC2B0" w14:textId="77777777" w:rsidR="0082024C" w:rsidRPr="00C00043" w:rsidRDefault="0082024C" w:rsidP="003140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5E023" w14:textId="77777777" w:rsidR="0082024C" w:rsidRPr="00C00043" w:rsidRDefault="0082024C" w:rsidP="003140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45E7A" w14:textId="77777777" w:rsidR="0082024C" w:rsidRPr="00C00043" w:rsidRDefault="0082024C" w:rsidP="003140B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95E43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21891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53F8D" w14:textId="77777777" w:rsidR="0082024C" w:rsidRPr="00C00043" w:rsidRDefault="0082024C" w:rsidP="003140B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3EBFF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</w:tr>
      <w:tr w:rsidR="00810091" w:rsidRPr="00C00043" w14:paraId="68114437" w14:textId="77777777" w:rsidTr="00BE0648">
        <w:trPr>
          <w:trHeight w:val="283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8A71A" w14:textId="77777777" w:rsidR="0082024C" w:rsidRPr="00C00043" w:rsidRDefault="0082024C" w:rsidP="003140B2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D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F57B4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0753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46444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532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7504E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.95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4.82, 5.0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0A4BE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296013.5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CCFC9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C25CA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29312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0E777" w14:textId="77777777" w:rsidR="0082024C" w:rsidRPr="00C00043" w:rsidRDefault="0082024C" w:rsidP="003140B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C9679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57C6B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2F442" w14:textId="77777777" w:rsidR="0082024C" w:rsidRPr="00C00043" w:rsidRDefault="0082024C" w:rsidP="003140B2">
            <w:pPr>
              <w:jc w:val="right"/>
              <w:rPr>
                <w:sz w:val="16"/>
                <w:szCs w:val="16"/>
              </w:rPr>
            </w:pPr>
          </w:p>
        </w:tc>
      </w:tr>
      <w:tr w:rsidR="00810091" w:rsidRPr="00C00043" w14:paraId="16518070" w14:textId="77777777" w:rsidTr="00BE0648">
        <w:trPr>
          <w:trHeight w:val="283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2F3AE" w14:textId="77777777" w:rsidR="0082024C" w:rsidRPr="00C00043" w:rsidRDefault="0082024C" w:rsidP="003140B2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D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B4429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0718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2ACBD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506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9B251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.72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4.59, 4.85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A973B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292431.9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8890C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E90A9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02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0.99, 1.06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0949C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2101F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13AE0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02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0.99, 1.06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C4D08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42BD0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  <w:tr w:rsidR="00810091" w:rsidRPr="00C00043" w14:paraId="04D9F170" w14:textId="77777777" w:rsidTr="00BE0648">
        <w:trPr>
          <w:trHeight w:val="283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9132A" w14:textId="77777777" w:rsidR="0082024C" w:rsidRPr="00C00043" w:rsidRDefault="0082024C" w:rsidP="003140B2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D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1213B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0675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48849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98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D26AC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.67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4.54, 4.8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15945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286439.9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A7C2A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A37C4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02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0.99, 1.06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A323E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65EC6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E9B23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02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0.98, 1.06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252F2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507D3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  <w:tr w:rsidR="00810091" w:rsidRPr="00C00043" w14:paraId="64E4C59C" w14:textId="77777777" w:rsidTr="00BE0648">
        <w:trPr>
          <w:trHeight w:val="283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0099D" w14:textId="77777777" w:rsidR="0082024C" w:rsidRPr="00C00043" w:rsidRDefault="0082024C" w:rsidP="003140B2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D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DA127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0745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C3C31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505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E1AA4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.71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4.58, 4.8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0BC5A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293064.0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69A12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3.9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1620F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06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1.02, 1.10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B91CB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5095E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50EED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06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1.02, 1.1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A6147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2D010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  <w:tr w:rsidR="00810091" w:rsidRPr="00C00043" w14:paraId="68BA0D31" w14:textId="77777777" w:rsidTr="00BE0648">
        <w:trPr>
          <w:trHeight w:val="283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DDCAC" w14:textId="77777777" w:rsidR="0082024C" w:rsidRPr="00C00043" w:rsidRDefault="0082024C" w:rsidP="003140B2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D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774A5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072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2C6B1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86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D4BBF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.54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4.41, 4.6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F90E3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289404.6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63EA3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DDBE5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06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1.02, 1.11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98A27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5C937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53506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06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1.02, 1.1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FEC31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4D271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  <w:tr w:rsidR="00810091" w:rsidRPr="00C00043" w14:paraId="26F183B7" w14:textId="77777777" w:rsidTr="00BE0648">
        <w:trPr>
          <w:trHeight w:val="283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91054" w14:textId="77777777" w:rsidR="0082024C" w:rsidRPr="00C00043" w:rsidRDefault="0082024C" w:rsidP="003140B2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D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44633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0733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5EAA6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74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786CC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.42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4.29, 4.55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B0532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291432.9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314C7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0BFF5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09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1.05, 1.13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0CD2E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C39DF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509E4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08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1.03, 1.12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91631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52FA5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  <w:tr w:rsidR="00810091" w:rsidRPr="00C00043" w14:paraId="68EE6D92" w14:textId="77777777" w:rsidTr="00BE0648">
        <w:trPr>
          <w:trHeight w:val="283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6D4DB" w14:textId="77777777" w:rsidR="0082024C" w:rsidRPr="00C00043" w:rsidRDefault="0082024C" w:rsidP="003140B2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D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09314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0725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71E9D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75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E374B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.43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4.31, 4.56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BEBF3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287934.6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7897D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273CD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12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1.07, 1.16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14ED2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9B5D6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1D426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10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1.05, 1.14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45D84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47522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  <w:tr w:rsidR="00810091" w:rsidRPr="00C00043" w14:paraId="03BAF2A0" w14:textId="77777777" w:rsidTr="00BE0648">
        <w:trPr>
          <w:trHeight w:val="283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E5A2D" w14:textId="77777777" w:rsidR="0082024C" w:rsidRPr="00C00043" w:rsidRDefault="0082024C" w:rsidP="003140B2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D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6258C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0723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B4459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58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9F806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.28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4.15, 4.4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CFB63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286239.0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4CC71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41630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12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1.08, 1.17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43B7A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AA3E4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E4350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09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1.05, 1.14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9139A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1D5FD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  <w:tr w:rsidR="00810091" w:rsidRPr="00C00043" w14:paraId="1A720B7D" w14:textId="77777777" w:rsidTr="00BE0648">
        <w:trPr>
          <w:trHeight w:val="283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AA1F1" w14:textId="77777777" w:rsidR="0082024C" w:rsidRPr="00C00043" w:rsidRDefault="0082024C" w:rsidP="003140B2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D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36EC5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0724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D5BB3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67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3BDAB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.36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4.24, 4.4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00237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283744.1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1E18D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6DBCD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19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1.14, 1.24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B31CD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22F49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CC4A2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14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1.09, 1.18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04EC5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AC631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  <w:tr w:rsidR="00810091" w:rsidRPr="00C00043" w14:paraId="569198DB" w14:textId="77777777" w:rsidTr="00BE0648">
        <w:trPr>
          <w:trHeight w:val="283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F6B0A" w14:textId="77777777" w:rsidR="0082024C" w:rsidRPr="00C00043" w:rsidRDefault="0082024C" w:rsidP="003140B2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D1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A340D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0723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BB342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56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8D154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5.24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5.10, 5.3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36200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261252.1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375B6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7AD8B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37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1.32, 1.43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992F4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74C05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C2A31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20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1.14, 1.2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B737D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A6C82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  <w:tr w:rsidR="00810091" w:rsidRPr="00C00043" w14:paraId="2CCAC46D" w14:textId="77777777" w:rsidTr="00BE0648">
        <w:trPr>
          <w:trHeight w:val="283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1FD66" w14:textId="77777777" w:rsidR="0082024C" w:rsidRPr="00C00043" w:rsidRDefault="0082024C" w:rsidP="003140B2">
            <w:pPr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lastRenderedPageBreak/>
              <w:t>VIM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304DA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DEE04" w14:textId="77777777" w:rsidR="0082024C" w:rsidRPr="00C00043" w:rsidRDefault="0082024C" w:rsidP="003140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112F4" w14:textId="77777777" w:rsidR="0082024C" w:rsidRPr="00C00043" w:rsidRDefault="0082024C" w:rsidP="003140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0EC17" w14:textId="77777777" w:rsidR="0082024C" w:rsidRPr="00C00043" w:rsidRDefault="0082024C" w:rsidP="003140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DF2D7" w14:textId="77777777" w:rsidR="0082024C" w:rsidRPr="00C00043" w:rsidRDefault="0082024C" w:rsidP="003140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9FCB2" w14:textId="77777777" w:rsidR="0082024C" w:rsidRPr="00C00043" w:rsidRDefault="0082024C" w:rsidP="003140B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0034C" w14:textId="77777777" w:rsidR="0082024C" w:rsidRPr="00C00043" w:rsidRDefault="0082024C" w:rsidP="003140B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B2ACA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5595C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1C6F6" w14:textId="77777777" w:rsidR="0082024C" w:rsidRPr="00C00043" w:rsidRDefault="0082024C" w:rsidP="003140B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A891B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</w:tr>
      <w:tr w:rsidR="00810091" w:rsidRPr="00C00043" w14:paraId="68641F16" w14:textId="77777777" w:rsidTr="00BE0648">
        <w:trPr>
          <w:trHeight w:val="283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E478F" w14:textId="77777777" w:rsidR="0082024C" w:rsidRPr="00C00043" w:rsidRDefault="0082024C" w:rsidP="003140B2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D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C4178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0724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870A2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92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5E119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.59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4.46, 4.7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96BA6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288826.3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3AAE7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03376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32404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96160" w14:textId="77777777" w:rsidR="0082024C" w:rsidRPr="00C00043" w:rsidRDefault="0082024C" w:rsidP="003140B2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99B5A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 (reference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9D916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9F18A" w14:textId="77777777" w:rsidR="0082024C" w:rsidRPr="00C00043" w:rsidRDefault="0082024C" w:rsidP="003140B2">
            <w:pPr>
              <w:jc w:val="right"/>
              <w:rPr>
                <w:sz w:val="16"/>
                <w:szCs w:val="16"/>
              </w:rPr>
            </w:pPr>
          </w:p>
        </w:tc>
      </w:tr>
      <w:tr w:rsidR="00810091" w:rsidRPr="00C00043" w14:paraId="0F9AE1E9" w14:textId="77777777" w:rsidTr="00BE0648">
        <w:trPr>
          <w:trHeight w:val="283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974AB" w14:textId="77777777" w:rsidR="0082024C" w:rsidRPr="00C00043" w:rsidRDefault="0082024C" w:rsidP="003140B2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D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DB09E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0727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D77D6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64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B2FCD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.33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4.21, 4.46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583E5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292033.2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1B969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3.6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2ED73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03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0.99, 1.08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C3BBA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C3E71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42FCB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03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0.99, 1.08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A682D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B2944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  <w:tr w:rsidR="00810091" w:rsidRPr="00C00043" w14:paraId="32909B61" w14:textId="77777777" w:rsidTr="00BE0648">
        <w:trPr>
          <w:trHeight w:val="283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950B5" w14:textId="77777777" w:rsidR="0082024C" w:rsidRPr="00C00043" w:rsidRDefault="0082024C" w:rsidP="003140B2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D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9F7EA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0719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87C69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52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9AF06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.22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4.10, 4.35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C52B8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291904.9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E3901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DC53C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02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0.98, 1.06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481E3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7BB4E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97102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02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0.98, 1.06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1331E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2D420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  <w:tr w:rsidR="00810091" w:rsidRPr="00C00043" w14:paraId="605C1CCD" w14:textId="77777777" w:rsidTr="00BE0648">
        <w:trPr>
          <w:trHeight w:val="283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5A437" w14:textId="77777777" w:rsidR="0082024C" w:rsidRPr="00C00043" w:rsidRDefault="0082024C" w:rsidP="003140B2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D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9B2DD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0726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F9CE1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54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24059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.24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4.11, 4.36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B83A8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292543.8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67809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7A6FE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03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0.99, 1.07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E412F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7528F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7116B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03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0.99, 1.07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3F02B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1613D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  <w:tr w:rsidR="00810091" w:rsidRPr="00C00043" w14:paraId="359B5907" w14:textId="77777777" w:rsidTr="00BE0648">
        <w:trPr>
          <w:trHeight w:val="283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9D4CA" w14:textId="77777777" w:rsidR="0082024C" w:rsidRPr="00C00043" w:rsidRDefault="0082024C" w:rsidP="003140B2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D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52DF1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0725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020E3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64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A6FFE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.33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4.21, 4.46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757B6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290910.2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CC54B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3.6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9C8E7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04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1.00, 1.08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D2D17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7D021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856BC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03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0.99, 1.08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42E7A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809C3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  <w:tr w:rsidR="00810091" w:rsidRPr="00C00043" w14:paraId="38A52446" w14:textId="77777777" w:rsidTr="00BE0648">
        <w:trPr>
          <w:trHeight w:val="283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33D8F" w14:textId="77777777" w:rsidR="0082024C" w:rsidRPr="00C00043" w:rsidRDefault="0082024C" w:rsidP="003140B2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D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D4C86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0723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D85A5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78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D0A64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.46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4.33, 4.5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49D67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289433.9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77B04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7395F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08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1.04, 1.12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0C128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F1EF4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3678E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07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1.03, 1.12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8A885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5F2EC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  <w:tr w:rsidR="00810091" w:rsidRPr="00C00043" w14:paraId="4947018B" w14:textId="77777777" w:rsidTr="00BE0648">
        <w:trPr>
          <w:trHeight w:val="283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D516B" w14:textId="77777777" w:rsidR="0082024C" w:rsidRPr="00C00043" w:rsidRDefault="0082024C" w:rsidP="003140B2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D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9545C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0725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602C4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82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525FF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.49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4.37, 4.6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F66CD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288468.2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7A509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31D97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07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1.02, 1.11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30318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A9660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78E82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06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1.02, 1.1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2DC75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03612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  <w:tr w:rsidR="00810091" w:rsidRPr="00C00043" w14:paraId="14E1D617" w14:textId="77777777" w:rsidTr="00BE0648">
        <w:trPr>
          <w:trHeight w:val="283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30365" w14:textId="77777777" w:rsidR="0082024C" w:rsidRPr="00C00043" w:rsidRDefault="0082024C" w:rsidP="003140B2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D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601A0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0723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918FC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500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06ECA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.67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4.54, 4.8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6FCCC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285467.06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CE789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3.8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B7346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10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1.06, 1.14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20BB0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72ED0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BAD2A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09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1.05, 1.13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F08A9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C2485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  <w:tr w:rsidR="00810091" w:rsidRPr="00C00043" w14:paraId="2D21CDB1" w14:textId="77777777" w:rsidTr="00BE0648">
        <w:trPr>
          <w:trHeight w:val="283"/>
        </w:trPr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EE6AE" w14:textId="77777777" w:rsidR="0082024C" w:rsidRPr="00C00043" w:rsidRDefault="0082024C" w:rsidP="003140B2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D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46F23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0724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867F4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540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8FE77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5.04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4.91, 5.1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6FAC3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280938.8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EFB63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EB1D8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12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1.08, 1.16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9A41A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96439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68BF7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10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1.06, 1.1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4517B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6B1DA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  <w:tr w:rsidR="00810091" w:rsidRPr="00C00043" w14:paraId="1F63A0C4" w14:textId="77777777" w:rsidTr="00BE0648">
        <w:trPr>
          <w:trHeight w:val="283"/>
        </w:trPr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4DCBC72" w14:textId="77777777" w:rsidR="0082024C" w:rsidRPr="00C00043" w:rsidRDefault="0082024C" w:rsidP="003140B2">
            <w:pPr>
              <w:ind w:firstLineChars="100" w:firstLine="160"/>
              <w:jc w:val="both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D10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361D49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0724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E0E3203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6374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1A19BA5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5.94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5.80, 6.09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FDCDAD7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267430.18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C43209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5.03</w:t>
            </w:r>
          </w:p>
        </w:tc>
        <w:tc>
          <w:tcPr>
            <w:tcW w:w="6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FC06B7E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17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1.13, 1.22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3E8B416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1519EBD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3437E1E" w14:textId="77777777" w:rsidR="0082024C" w:rsidRPr="00C00043" w:rsidRDefault="0082024C" w:rsidP="003140B2">
            <w:pPr>
              <w:jc w:val="center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1.14</w:t>
            </w:r>
            <w:r w:rsidRPr="00C00043">
              <w:rPr>
                <w:rFonts w:eastAsia="맑은 고딕"/>
                <w:color w:val="000000"/>
                <w:sz w:val="16"/>
                <w:szCs w:val="16"/>
              </w:rPr>
              <w:br/>
              <w:t>(1.10, 1.18)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4A2D58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  <w:r w:rsidRPr="00C00043">
              <w:rPr>
                <w:rFonts w:eastAsia="맑은 고딕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BBA9143" w14:textId="77777777" w:rsidR="0082024C" w:rsidRPr="00C00043" w:rsidRDefault="0082024C" w:rsidP="003140B2">
            <w:pPr>
              <w:jc w:val="right"/>
              <w:rPr>
                <w:rFonts w:eastAsia="맑은 고딕"/>
                <w:color w:val="000000"/>
                <w:sz w:val="16"/>
                <w:szCs w:val="16"/>
              </w:rPr>
            </w:pPr>
          </w:p>
        </w:tc>
      </w:tr>
    </w:tbl>
    <w:p w14:paraId="4C1B487C" w14:textId="1A82DC76" w:rsidR="0082024C" w:rsidRPr="0092377A" w:rsidRDefault="0082024C" w:rsidP="0082024C">
      <w:pPr>
        <w:rPr>
          <w:sz w:val="18"/>
          <w:szCs w:val="18"/>
        </w:rPr>
      </w:pPr>
      <w:r w:rsidRPr="0092377A">
        <w:rPr>
          <w:sz w:val="18"/>
          <w:szCs w:val="18"/>
        </w:rPr>
        <w:t xml:space="preserve">Multivariable model (1) was adjusted for age, </w:t>
      </w:r>
      <w:r w:rsidR="00455A38" w:rsidRPr="0092377A">
        <w:rPr>
          <w:sz w:val="18"/>
          <w:szCs w:val="18"/>
        </w:rPr>
        <w:t xml:space="preserve">sex, </w:t>
      </w:r>
      <w:r w:rsidRPr="0092377A">
        <w:rPr>
          <w:sz w:val="18"/>
          <w:szCs w:val="18"/>
        </w:rPr>
        <w:t>body mass index, income levels, smoking, alcohol consumption, regular physical activity, hypertension, diabetes mellitus, dyslipidemia, stroke, atrial fibrillation, renal disease, cancer</w:t>
      </w:r>
      <w:r>
        <w:rPr>
          <w:sz w:val="18"/>
          <w:szCs w:val="18"/>
        </w:rPr>
        <w:t>, a</w:t>
      </w:r>
      <w:r w:rsidRPr="00C00408">
        <w:rPr>
          <w:sz w:val="18"/>
          <w:szCs w:val="18"/>
        </w:rPr>
        <w:t xml:space="preserve">spartate </w:t>
      </w:r>
      <w:r>
        <w:rPr>
          <w:sz w:val="18"/>
          <w:szCs w:val="18"/>
        </w:rPr>
        <w:t>a</w:t>
      </w:r>
      <w:r w:rsidRPr="00C00408">
        <w:rPr>
          <w:sz w:val="18"/>
          <w:szCs w:val="18"/>
        </w:rPr>
        <w:t>minotransferase</w:t>
      </w:r>
      <w:r>
        <w:rPr>
          <w:sz w:val="18"/>
          <w:szCs w:val="18"/>
        </w:rPr>
        <w:t>,</w:t>
      </w:r>
      <w:r w:rsidRPr="00C00408">
        <w:rPr>
          <w:rFonts w:eastAsia="맑은 고딕"/>
          <w:color w:val="000000"/>
          <w:sz w:val="18"/>
          <w:szCs w:val="18"/>
        </w:rPr>
        <w:t xml:space="preserve"> </w:t>
      </w:r>
      <w:r>
        <w:rPr>
          <w:rFonts w:eastAsia="맑은 고딕"/>
          <w:color w:val="000000"/>
          <w:sz w:val="18"/>
          <w:szCs w:val="18"/>
        </w:rPr>
        <w:t>and a</w:t>
      </w:r>
      <w:r w:rsidRPr="0094410C">
        <w:rPr>
          <w:rFonts w:eastAsia="맑은 고딕"/>
          <w:color w:val="000000"/>
          <w:sz w:val="18"/>
          <w:szCs w:val="18"/>
        </w:rPr>
        <w:t xml:space="preserve">lanine </w:t>
      </w:r>
      <w:r>
        <w:rPr>
          <w:rFonts w:eastAsia="맑은 고딕"/>
          <w:color w:val="000000"/>
          <w:sz w:val="18"/>
          <w:szCs w:val="18"/>
        </w:rPr>
        <w:t>a</w:t>
      </w:r>
      <w:r w:rsidRPr="0094410C">
        <w:rPr>
          <w:rFonts w:eastAsia="맑은 고딕"/>
          <w:color w:val="000000"/>
          <w:sz w:val="18"/>
          <w:szCs w:val="18"/>
        </w:rPr>
        <w:t>minotransferase</w:t>
      </w:r>
      <w:r w:rsidR="00810091">
        <w:rPr>
          <w:rFonts w:eastAsia="맑은 고딕"/>
          <w:color w:val="000000"/>
          <w:sz w:val="18"/>
          <w:szCs w:val="18"/>
        </w:rPr>
        <w:t xml:space="preserve"> </w:t>
      </w:r>
      <w:r w:rsidR="00810091">
        <w:rPr>
          <w:rFonts w:eastAsia="맑은 고딕" w:hint="eastAsia"/>
          <w:color w:val="000000"/>
          <w:sz w:val="18"/>
          <w:szCs w:val="18"/>
        </w:rPr>
        <w:t>levels</w:t>
      </w:r>
      <w:r w:rsidRPr="0092377A">
        <w:rPr>
          <w:sz w:val="18"/>
          <w:szCs w:val="18"/>
        </w:rPr>
        <w:t>.</w:t>
      </w:r>
    </w:p>
    <w:p w14:paraId="4DB88940" w14:textId="29506C17" w:rsidR="0082024C" w:rsidRPr="0092377A" w:rsidRDefault="0082024C" w:rsidP="0082024C">
      <w:pPr>
        <w:rPr>
          <w:sz w:val="18"/>
          <w:szCs w:val="18"/>
        </w:rPr>
      </w:pPr>
      <w:r w:rsidRPr="0092377A">
        <w:rPr>
          <w:sz w:val="18"/>
          <w:szCs w:val="18"/>
        </w:rPr>
        <w:t xml:space="preserve">Multivariable model (2) was adjusted for age, </w:t>
      </w:r>
      <w:r w:rsidR="00455A38" w:rsidRPr="0092377A">
        <w:rPr>
          <w:sz w:val="18"/>
          <w:szCs w:val="18"/>
        </w:rPr>
        <w:t xml:space="preserve">sex, </w:t>
      </w:r>
      <w:r w:rsidRPr="0092377A">
        <w:rPr>
          <w:sz w:val="18"/>
          <w:szCs w:val="18"/>
        </w:rPr>
        <w:t xml:space="preserve">body mass index, income levels, smoking, alcohol consumption, regular physical activity, hypertension, diabetes mellitus, dyslipidemia, stroke, atrial fibrillation, renal disease, cancer, </w:t>
      </w:r>
      <w:r>
        <w:rPr>
          <w:sz w:val="18"/>
          <w:szCs w:val="18"/>
        </w:rPr>
        <w:t>a</w:t>
      </w:r>
      <w:r w:rsidRPr="00C00408">
        <w:rPr>
          <w:sz w:val="18"/>
          <w:szCs w:val="18"/>
        </w:rPr>
        <w:t xml:space="preserve">spartate </w:t>
      </w:r>
      <w:r>
        <w:rPr>
          <w:sz w:val="18"/>
          <w:szCs w:val="18"/>
        </w:rPr>
        <w:t>a</w:t>
      </w:r>
      <w:r w:rsidRPr="00C00408">
        <w:rPr>
          <w:sz w:val="18"/>
          <w:szCs w:val="18"/>
        </w:rPr>
        <w:t>minotransferase</w:t>
      </w:r>
      <w:r>
        <w:rPr>
          <w:sz w:val="18"/>
          <w:szCs w:val="18"/>
        </w:rPr>
        <w:t>,</w:t>
      </w:r>
      <w:r w:rsidRPr="00C00408">
        <w:rPr>
          <w:rFonts w:eastAsia="맑은 고딕"/>
          <w:color w:val="000000"/>
          <w:sz w:val="18"/>
          <w:szCs w:val="18"/>
        </w:rPr>
        <w:t xml:space="preserve"> </w:t>
      </w:r>
      <w:r>
        <w:rPr>
          <w:rFonts w:eastAsia="맑은 고딕"/>
          <w:color w:val="000000"/>
          <w:sz w:val="18"/>
          <w:szCs w:val="18"/>
        </w:rPr>
        <w:t>a</w:t>
      </w:r>
      <w:r w:rsidRPr="0094410C">
        <w:rPr>
          <w:rFonts w:eastAsia="맑은 고딕"/>
          <w:color w:val="000000"/>
          <w:sz w:val="18"/>
          <w:szCs w:val="18"/>
        </w:rPr>
        <w:t xml:space="preserve">lanine </w:t>
      </w:r>
      <w:r>
        <w:rPr>
          <w:rFonts w:eastAsia="맑은 고딕"/>
          <w:color w:val="000000"/>
          <w:sz w:val="18"/>
          <w:szCs w:val="18"/>
        </w:rPr>
        <w:t>a</w:t>
      </w:r>
      <w:r w:rsidRPr="0094410C">
        <w:rPr>
          <w:rFonts w:eastAsia="맑은 고딕"/>
          <w:color w:val="000000"/>
          <w:sz w:val="18"/>
          <w:szCs w:val="18"/>
        </w:rPr>
        <w:t>minotransferase</w:t>
      </w:r>
      <w:r>
        <w:rPr>
          <w:rFonts w:eastAsia="맑은 고딕"/>
          <w:color w:val="000000"/>
          <w:sz w:val="18"/>
          <w:szCs w:val="18"/>
        </w:rPr>
        <w:t>, and</w:t>
      </w:r>
      <w:r w:rsidRPr="00C00408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mean gamma-glutamyl </w:t>
      </w:r>
      <w:r w:rsidRPr="00810091">
        <w:rPr>
          <w:sz w:val="18"/>
          <w:szCs w:val="18"/>
        </w:rPr>
        <w:t>transferase</w:t>
      </w:r>
      <w:r w:rsidR="00810091" w:rsidRPr="00810091">
        <w:rPr>
          <w:sz w:val="18"/>
          <w:szCs w:val="18"/>
        </w:rPr>
        <w:t xml:space="preserve"> </w:t>
      </w:r>
      <w:r w:rsidR="00810091" w:rsidRPr="00BE0648">
        <w:rPr>
          <w:rFonts w:eastAsiaTheme="minorEastAsia"/>
          <w:sz w:val="18"/>
          <w:szCs w:val="18"/>
        </w:rPr>
        <w:t>levels</w:t>
      </w:r>
      <w:r w:rsidRPr="0092377A">
        <w:rPr>
          <w:sz w:val="18"/>
          <w:szCs w:val="18"/>
        </w:rPr>
        <w:t>.</w:t>
      </w:r>
    </w:p>
    <w:p w14:paraId="3B762BAD" w14:textId="3E933E90" w:rsidR="0082024C" w:rsidRPr="0092377A" w:rsidRDefault="00810091" w:rsidP="0082024C">
      <w:pPr>
        <w:rPr>
          <w:sz w:val="18"/>
          <w:szCs w:val="18"/>
        </w:rPr>
      </w:pPr>
      <w:r w:rsidRPr="0092377A">
        <w:rPr>
          <w:sz w:val="18"/>
          <w:szCs w:val="18"/>
        </w:rPr>
        <w:t>CI, confidence interval</w:t>
      </w:r>
      <w:r>
        <w:rPr>
          <w:sz w:val="18"/>
          <w:szCs w:val="18"/>
        </w:rPr>
        <w:t xml:space="preserve">; </w:t>
      </w:r>
      <w:r w:rsidR="0082024C" w:rsidRPr="0092377A">
        <w:rPr>
          <w:sz w:val="18"/>
          <w:szCs w:val="18"/>
        </w:rPr>
        <w:t>HR, hazard ratio</w:t>
      </w:r>
      <w:r w:rsidR="0082024C">
        <w:rPr>
          <w:sz w:val="18"/>
          <w:szCs w:val="18"/>
        </w:rPr>
        <w:t xml:space="preserve">; </w:t>
      </w:r>
      <w:r w:rsidR="0082024C" w:rsidRPr="0092377A">
        <w:rPr>
          <w:sz w:val="18"/>
          <w:szCs w:val="18"/>
        </w:rPr>
        <w:t xml:space="preserve">CV, coefficient of variation; </w:t>
      </w:r>
      <w:r w:rsidR="0082024C">
        <w:rPr>
          <w:sz w:val="18"/>
          <w:szCs w:val="18"/>
        </w:rPr>
        <w:t xml:space="preserve">D, decile; </w:t>
      </w:r>
      <w:r w:rsidR="0082024C" w:rsidRPr="0092377A">
        <w:rPr>
          <w:sz w:val="18"/>
          <w:szCs w:val="18"/>
        </w:rPr>
        <w:t>SD, standard deviation; VIM, variability independent of the mean.</w:t>
      </w:r>
    </w:p>
    <w:p w14:paraId="3F765401" w14:textId="77777777" w:rsidR="0082024C" w:rsidRPr="0092377A" w:rsidRDefault="0082024C" w:rsidP="0082024C"/>
    <w:p w14:paraId="2CB74597" w14:textId="39818122" w:rsidR="0082024C" w:rsidRDefault="0082024C" w:rsidP="003C691D">
      <w:pPr>
        <w:rPr>
          <w:rFonts w:eastAsia="맑은 고딕"/>
          <w:color w:val="000000"/>
          <w:sz w:val="22"/>
          <w:szCs w:val="22"/>
        </w:rPr>
      </w:pPr>
    </w:p>
    <w:p w14:paraId="3843B5DE" w14:textId="18A4C830" w:rsidR="0082024C" w:rsidRDefault="0082024C" w:rsidP="003C691D">
      <w:pPr>
        <w:rPr>
          <w:rFonts w:eastAsia="맑은 고딕"/>
          <w:color w:val="000000"/>
          <w:sz w:val="22"/>
          <w:szCs w:val="22"/>
        </w:rPr>
      </w:pPr>
    </w:p>
    <w:p w14:paraId="04A0984E" w14:textId="1FFFAB06" w:rsidR="0082024C" w:rsidRDefault="0082024C" w:rsidP="003C691D">
      <w:pPr>
        <w:rPr>
          <w:rFonts w:eastAsia="맑은 고딕"/>
          <w:color w:val="000000"/>
          <w:sz w:val="22"/>
          <w:szCs w:val="22"/>
        </w:rPr>
      </w:pPr>
    </w:p>
    <w:p w14:paraId="2E50D1FC" w14:textId="6D946AFD" w:rsidR="0082024C" w:rsidRDefault="0082024C" w:rsidP="003C691D">
      <w:pPr>
        <w:rPr>
          <w:rFonts w:eastAsia="맑은 고딕"/>
          <w:color w:val="000000"/>
          <w:sz w:val="22"/>
          <w:szCs w:val="22"/>
        </w:rPr>
      </w:pPr>
    </w:p>
    <w:p w14:paraId="71D95FD2" w14:textId="3B3DFB7E" w:rsidR="0082024C" w:rsidRDefault="0082024C" w:rsidP="003C691D">
      <w:pPr>
        <w:rPr>
          <w:rFonts w:eastAsia="맑은 고딕"/>
          <w:color w:val="000000"/>
          <w:sz w:val="22"/>
          <w:szCs w:val="22"/>
        </w:rPr>
      </w:pPr>
    </w:p>
    <w:p w14:paraId="53E5E285" w14:textId="352FE8AD" w:rsidR="0082024C" w:rsidRDefault="0082024C" w:rsidP="003C691D">
      <w:pPr>
        <w:rPr>
          <w:rFonts w:eastAsia="맑은 고딕"/>
          <w:color w:val="000000"/>
          <w:sz w:val="22"/>
          <w:szCs w:val="22"/>
        </w:rPr>
      </w:pPr>
    </w:p>
    <w:p w14:paraId="09FDFEF5" w14:textId="702AA2C4" w:rsidR="0082024C" w:rsidRDefault="0082024C" w:rsidP="003C691D">
      <w:pPr>
        <w:rPr>
          <w:rFonts w:eastAsia="맑은 고딕"/>
          <w:color w:val="000000"/>
          <w:sz w:val="22"/>
          <w:szCs w:val="22"/>
        </w:rPr>
      </w:pPr>
    </w:p>
    <w:p w14:paraId="2EB32806" w14:textId="2A133A89" w:rsidR="0082024C" w:rsidRDefault="0082024C" w:rsidP="003C691D">
      <w:pPr>
        <w:rPr>
          <w:rFonts w:eastAsia="맑은 고딕"/>
          <w:color w:val="000000"/>
          <w:sz w:val="22"/>
          <w:szCs w:val="22"/>
        </w:rPr>
      </w:pPr>
    </w:p>
    <w:p w14:paraId="3EB950C4" w14:textId="665C557A" w:rsidR="0082024C" w:rsidRDefault="0082024C" w:rsidP="003C691D">
      <w:pPr>
        <w:rPr>
          <w:rFonts w:eastAsia="맑은 고딕"/>
          <w:color w:val="000000"/>
          <w:sz w:val="22"/>
          <w:szCs w:val="22"/>
        </w:rPr>
      </w:pPr>
    </w:p>
    <w:p w14:paraId="7F482732" w14:textId="0E14AF5D" w:rsidR="0082024C" w:rsidRDefault="0082024C" w:rsidP="003C691D">
      <w:pPr>
        <w:rPr>
          <w:rFonts w:eastAsia="맑은 고딕"/>
          <w:color w:val="000000"/>
          <w:sz w:val="22"/>
          <w:szCs w:val="22"/>
        </w:rPr>
      </w:pPr>
    </w:p>
    <w:p w14:paraId="4A98428C" w14:textId="4E3DE4CD" w:rsidR="0082024C" w:rsidRDefault="0082024C" w:rsidP="003C691D">
      <w:pPr>
        <w:rPr>
          <w:rFonts w:eastAsia="맑은 고딕"/>
          <w:color w:val="000000"/>
          <w:sz w:val="22"/>
          <w:szCs w:val="22"/>
        </w:rPr>
      </w:pPr>
    </w:p>
    <w:p w14:paraId="377F748D" w14:textId="2FA7042A" w:rsidR="0082024C" w:rsidRDefault="0082024C" w:rsidP="003C691D">
      <w:pPr>
        <w:rPr>
          <w:rFonts w:eastAsia="맑은 고딕"/>
          <w:color w:val="000000"/>
          <w:sz w:val="22"/>
          <w:szCs w:val="22"/>
        </w:rPr>
      </w:pPr>
    </w:p>
    <w:p w14:paraId="355788EA" w14:textId="1380B40B" w:rsidR="0082024C" w:rsidRDefault="0082024C" w:rsidP="003C691D">
      <w:pPr>
        <w:rPr>
          <w:rFonts w:eastAsia="맑은 고딕"/>
          <w:color w:val="000000"/>
          <w:sz w:val="22"/>
          <w:szCs w:val="22"/>
        </w:rPr>
      </w:pPr>
    </w:p>
    <w:sectPr w:rsidR="0082024C" w:rsidSect="004E1789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D8122" w14:textId="77777777" w:rsidR="005335B4" w:rsidRDefault="005335B4" w:rsidP="005335B4">
      <w:r>
        <w:separator/>
      </w:r>
    </w:p>
  </w:endnote>
  <w:endnote w:type="continuationSeparator" w:id="0">
    <w:p w14:paraId="255A3A12" w14:textId="77777777" w:rsidR="005335B4" w:rsidRDefault="005335B4" w:rsidP="005335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59C34" w14:textId="77777777" w:rsidR="005335B4" w:rsidRDefault="005335B4" w:rsidP="005335B4">
      <w:r>
        <w:separator/>
      </w:r>
    </w:p>
  </w:footnote>
  <w:footnote w:type="continuationSeparator" w:id="0">
    <w:p w14:paraId="184335DF" w14:textId="77777777" w:rsidR="005335B4" w:rsidRDefault="005335B4" w:rsidP="005335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385"/>
    <w:rsid w:val="00010169"/>
    <w:rsid w:val="00012AC2"/>
    <w:rsid w:val="00014C81"/>
    <w:rsid w:val="0006047E"/>
    <w:rsid w:val="00060593"/>
    <w:rsid w:val="00062512"/>
    <w:rsid w:val="00066357"/>
    <w:rsid w:val="00071621"/>
    <w:rsid w:val="000822CC"/>
    <w:rsid w:val="0008401E"/>
    <w:rsid w:val="0009004E"/>
    <w:rsid w:val="00093485"/>
    <w:rsid w:val="000A2CA0"/>
    <w:rsid w:val="000C072F"/>
    <w:rsid w:val="000C23D8"/>
    <w:rsid w:val="000C6DF4"/>
    <w:rsid w:val="000D0EBE"/>
    <w:rsid w:val="000D5E4E"/>
    <w:rsid w:val="000F41D7"/>
    <w:rsid w:val="000F5886"/>
    <w:rsid w:val="000F6E7A"/>
    <w:rsid w:val="00101619"/>
    <w:rsid w:val="0010611D"/>
    <w:rsid w:val="00111810"/>
    <w:rsid w:val="00120DC0"/>
    <w:rsid w:val="00125003"/>
    <w:rsid w:val="00126080"/>
    <w:rsid w:val="001272DC"/>
    <w:rsid w:val="00130A5F"/>
    <w:rsid w:val="00130C4D"/>
    <w:rsid w:val="0013102C"/>
    <w:rsid w:val="00131B8B"/>
    <w:rsid w:val="00133EFF"/>
    <w:rsid w:val="00134DDE"/>
    <w:rsid w:val="0013562E"/>
    <w:rsid w:val="00135906"/>
    <w:rsid w:val="001441B1"/>
    <w:rsid w:val="0015158F"/>
    <w:rsid w:val="00153807"/>
    <w:rsid w:val="00155D05"/>
    <w:rsid w:val="00157794"/>
    <w:rsid w:val="001618DD"/>
    <w:rsid w:val="00173933"/>
    <w:rsid w:val="00173EDC"/>
    <w:rsid w:val="00180878"/>
    <w:rsid w:val="00180F3F"/>
    <w:rsid w:val="001A729A"/>
    <w:rsid w:val="001B4497"/>
    <w:rsid w:val="001B51F1"/>
    <w:rsid w:val="001B60C5"/>
    <w:rsid w:val="001B7053"/>
    <w:rsid w:val="001C2A59"/>
    <w:rsid w:val="001C2BB1"/>
    <w:rsid w:val="001C3F66"/>
    <w:rsid w:val="001C5901"/>
    <w:rsid w:val="001C7776"/>
    <w:rsid w:val="001D0711"/>
    <w:rsid w:val="001D3F54"/>
    <w:rsid w:val="001D662F"/>
    <w:rsid w:val="001E5170"/>
    <w:rsid w:val="001F00E4"/>
    <w:rsid w:val="001F3DD4"/>
    <w:rsid w:val="001F4A91"/>
    <w:rsid w:val="002056C0"/>
    <w:rsid w:val="0022082D"/>
    <w:rsid w:val="002227FD"/>
    <w:rsid w:val="00224FCF"/>
    <w:rsid w:val="00225E3A"/>
    <w:rsid w:val="002320F5"/>
    <w:rsid w:val="0024125E"/>
    <w:rsid w:val="002424D2"/>
    <w:rsid w:val="002461A7"/>
    <w:rsid w:val="00246EB8"/>
    <w:rsid w:val="00255CF1"/>
    <w:rsid w:val="00260C17"/>
    <w:rsid w:val="00261F43"/>
    <w:rsid w:val="00270007"/>
    <w:rsid w:val="00273C58"/>
    <w:rsid w:val="00275A9F"/>
    <w:rsid w:val="00276909"/>
    <w:rsid w:val="00276E99"/>
    <w:rsid w:val="002775D3"/>
    <w:rsid w:val="0029181A"/>
    <w:rsid w:val="002A5CD2"/>
    <w:rsid w:val="002B4BB4"/>
    <w:rsid w:val="002B6E70"/>
    <w:rsid w:val="002C0841"/>
    <w:rsid w:val="002C0CFB"/>
    <w:rsid w:val="002C0D9D"/>
    <w:rsid w:val="002E25EB"/>
    <w:rsid w:val="002E68DF"/>
    <w:rsid w:val="002E7269"/>
    <w:rsid w:val="002F17F3"/>
    <w:rsid w:val="002F2CDC"/>
    <w:rsid w:val="002F3AD1"/>
    <w:rsid w:val="002F52A4"/>
    <w:rsid w:val="00303978"/>
    <w:rsid w:val="00307163"/>
    <w:rsid w:val="003140B2"/>
    <w:rsid w:val="003258AD"/>
    <w:rsid w:val="003373A2"/>
    <w:rsid w:val="0034045F"/>
    <w:rsid w:val="00347E43"/>
    <w:rsid w:val="003517B0"/>
    <w:rsid w:val="0035593E"/>
    <w:rsid w:val="0035721A"/>
    <w:rsid w:val="00361673"/>
    <w:rsid w:val="00361931"/>
    <w:rsid w:val="00364FA9"/>
    <w:rsid w:val="00377D27"/>
    <w:rsid w:val="00383063"/>
    <w:rsid w:val="00392DBA"/>
    <w:rsid w:val="00394384"/>
    <w:rsid w:val="003A247F"/>
    <w:rsid w:val="003A31DB"/>
    <w:rsid w:val="003A6218"/>
    <w:rsid w:val="003A7BCA"/>
    <w:rsid w:val="003C0120"/>
    <w:rsid w:val="003C3597"/>
    <w:rsid w:val="003C47AE"/>
    <w:rsid w:val="003C691D"/>
    <w:rsid w:val="003C6EF3"/>
    <w:rsid w:val="003D0D66"/>
    <w:rsid w:val="003E03EA"/>
    <w:rsid w:val="003E2BAF"/>
    <w:rsid w:val="003E46C5"/>
    <w:rsid w:val="003E4C88"/>
    <w:rsid w:val="003F07F3"/>
    <w:rsid w:val="003F68F9"/>
    <w:rsid w:val="003F6A90"/>
    <w:rsid w:val="00403EFF"/>
    <w:rsid w:val="004067FD"/>
    <w:rsid w:val="00407EBF"/>
    <w:rsid w:val="00412938"/>
    <w:rsid w:val="00415D59"/>
    <w:rsid w:val="0041787F"/>
    <w:rsid w:val="00433D95"/>
    <w:rsid w:val="00433E91"/>
    <w:rsid w:val="0043446E"/>
    <w:rsid w:val="00435A54"/>
    <w:rsid w:val="00437147"/>
    <w:rsid w:val="00441021"/>
    <w:rsid w:val="00450FAE"/>
    <w:rsid w:val="00455A38"/>
    <w:rsid w:val="0045691A"/>
    <w:rsid w:val="00465FD0"/>
    <w:rsid w:val="004736ED"/>
    <w:rsid w:val="00475C12"/>
    <w:rsid w:val="004772B4"/>
    <w:rsid w:val="004817AD"/>
    <w:rsid w:val="004827B3"/>
    <w:rsid w:val="00482D87"/>
    <w:rsid w:val="00490D41"/>
    <w:rsid w:val="00491A48"/>
    <w:rsid w:val="004A2D0C"/>
    <w:rsid w:val="004A407A"/>
    <w:rsid w:val="004A4984"/>
    <w:rsid w:val="004A6F3F"/>
    <w:rsid w:val="004A799F"/>
    <w:rsid w:val="004B1C3E"/>
    <w:rsid w:val="004B345F"/>
    <w:rsid w:val="004B6659"/>
    <w:rsid w:val="004C1333"/>
    <w:rsid w:val="004C7490"/>
    <w:rsid w:val="004C74E7"/>
    <w:rsid w:val="004D1749"/>
    <w:rsid w:val="004D2ABD"/>
    <w:rsid w:val="004D4DB1"/>
    <w:rsid w:val="004D7CA4"/>
    <w:rsid w:val="004E04C2"/>
    <w:rsid w:val="004E1789"/>
    <w:rsid w:val="004E58E8"/>
    <w:rsid w:val="004E7092"/>
    <w:rsid w:val="004F268A"/>
    <w:rsid w:val="004F4233"/>
    <w:rsid w:val="00512C78"/>
    <w:rsid w:val="00523C84"/>
    <w:rsid w:val="00532893"/>
    <w:rsid w:val="005335B4"/>
    <w:rsid w:val="00533DB3"/>
    <w:rsid w:val="00537A15"/>
    <w:rsid w:val="0054155F"/>
    <w:rsid w:val="00544436"/>
    <w:rsid w:val="00544613"/>
    <w:rsid w:val="00547EC8"/>
    <w:rsid w:val="00550960"/>
    <w:rsid w:val="0055390D"/>
    <w:rsid w:val="0056402D"/>
    <w:rsid w:val="00566368"/>
    <w:rsid w:val="00581C9B"/>
    <w:rsid w:val="00592C2C"/>
    <w:rsid w:val="00596073"/>
    <w:rsid w:val="005A2007"/>
    <w:rsid w:val="005A2FE7"/>
    <w:rsid w:val="005A6B45"/>
    <w:rsid w:val="005B2110"/>
    <w:rsid w:val="005B3E7C"/>
    <w:rsid w:val="005C51CB"/>
    <w:rsid w:val="005C74AD"/>
    <w:rsid w:val="005C7FBD"/>
    <w:rsid w:val="005D4296"/>
    <w:rsid w:val="005E56CD"/>
    <w:rsid w:val="005E5BBB"/>
    <w:rsid w:val="006050B0"/>
    <w:rsid w:val="00611385"/>
    <w:rsid w:val="006128DE"/>
    <w:rsid w:val="00613591"/>
    <w:rsid w:val="00615906"/>
    <w:rsid w:val="00615B15"/>
    <w:rsid w:val="006164E3"/>
    <w:rsid w:val="00617143"/>
    <w:rsid w:val="00622737"/>
    <w:rsid w:val="006234FB"/>
    <w:rsid w:val="006363AD"/>
    <w:rsid w:val="00644C9B"/>
    <w:rsid w:val="006524F2"/>
    <w:rsid w:val="006557B4"/>
    <w:rsid w:val="00657903"/>
    <w:rsid w:val="00664289"/>
    <w:rsid w:val="00664626"/>
    <w:rsid w:val="00667912"/>
    <w:rsid w:val="00670653"/>
    <w:rsid w:val="006738C6"/>
    <w:rsid w:val="0067480F"/>
    <w:rsid w:val="00685A52"/>
    <w:rsid w:val="006A4B6F"/>
    <w:rsid w:val="006A7C57"/>
    <w:rsid w:val="006B3E95"/>
    <w:rsid w:val="006B7235"/>
    <w:rsid w:val="006C39AC"/>
    <w:rsid w:val="006D001B"/>
    <w:rsid w:val="006E7203"/>
    <w:rsid w:val="006F60CC"/>
    <w:rsid w:val="007037A8"/>
    <w:rsid w:val="00705B34"/>
    <w:rsid w:val="00707C5B"/>
    <w:rsid w:val="007129D1"/>
    <w:rsid w:val="00723BC8"/>
    <w:rsid w:val="007300CE"/>
    <w:rsid w:val="007323C8"/>
    <w:rsid w:val="00740157"/>
    <w:rsid w:val="00752DE8"/>
    <w:rsid w:val="007530E7"/>
    <w:rsid w:val="00754DB5"/>
    <w:rsid w:val="00756E17"/>
    <w:rsid w:val="00763FC7"/>
    <w:rsid w:val="00767B12"/>
    <w:rsid w:val="0079166A"/>
    <w:rsid w:val="007A0AFB"/>
    <w:rsid w:val="007A2645"/>
    <w:rsid w:val="007B0E3D"/>
    <w:rsid w:val="007B633B"/>
    <w:rsid w:val="007B67AE"/>
    <w:rsid w:val="007D736C"/>
    <w:rsid w:val="007E05D1"/>
    <w:rsid w:val="007E198E"/>
    <w:rsid w:val="007E2FF6"/>
    <w:rsid w:val="007E314C"/>
    <w:rsid w:val="007F0C76"/>
    <w:rsid w:val="007F4C03"/>
    <w:rsid w:val="007F70B5"/>
    <w:rsid w:val="00810091"/>
    <w:rsid w:val="00810208"/>
    <w:rsid w:val="00811A8D"/>
    <w:rsid w:val="008152D6"/>
    <w:rsid w:val="00816E7A"/>
    <w:rsid w:val="0082024C"/>
    <w:rsid w:val="00820563"/>
    <w:rsid w:val="008212D2"/>
    <w:rsid w:val="00823323"/>
    <w:rsid w:val="00826E63"/>
    <w:rsid w:val="00830098"/>
    <w:rsid w:val="0083024A"/>
    <w:rsid w:val="008345C2"/>
    <w:rsid w:val="008424B4"/>
    <w:rsid w:val="0084297B"/>
    <w:rsid w:val="00845C26"/>
    <w:rsid w:val="00846411"/>
    <w:rsid w:val="00852A02"/>
    <w:rsid w:val="008577F0"/>
    <w:rsid w:val="008605E9"/>
    <w:rsid w:val="00863A89"/>
    <w:rsid w:val="00871373"/>
    <w:rsid w:val="00876598"/>
    <w:rsid w:val="00884033"/>
    <w:rsid w:val="00886C1C"/>
    <w:rsid w:val="00887A7F"/>
    <w:rsid w:val="00892A27"/>
    <w:rsid w:val="008A1078"/>
    <w:rsid w:val="008A19C6"/>
    <w:rsid w:val="008A7A4F"/>
    <w:rsid w:val="008C45F5"/>
    <w:rsid w:val="008C602F"/>
    <w:rsid w:val="008E134F"/>
    <w:rsid w:val="008F2280"/>
    <w:rsid w:val="008F2F6F"/>
    <w:rsid w:val="00903D0C"/>
    <w:rsid w:val="00916867"/>
    <w:rsid w:val="0092377A"/>
    <w:rsid w:val="00927306"/>
    <w:rsid w:val="0093235A"/>
    <w:rsid w:val="009340B7"/>
    <w:rsid w:val="00942234"/>
    <w:rsid w:val="0094410C"/>
    <w:rsid w:val="009479EC"/>
    <w:rsid w:val="00950C4F"/>
    <w:rsid w:val="009555ED"/>
    <w:rsid w:val="00956926"/>
    <w:rsid w:val="00960128"/>
    <w:rsid w:val="00961EDE"/>
    <w:rsid w:val="00963323"/>
    <w:rsid w:val="00964B6A"/>
    <w:rsid w:val="0097349F"/>
    <w:rsid w:val="00973AA6"/>
    <w:rsid w:val="00980186"/>
    <w:rsid w:val="0098708F"/>
    <w:rsid w:val="00993846"/>
    <w:rsid w:val="00994DE3"/>
    <w:rsid w:val="00997CC4"/>
    <w:rsid w:val="00997D65"/>
    <w:rsid w:val="009A7349"/>
    <w:rsid w:val="009C42A4"/>
    <w:rsid w:val="009C75DC"/>
    <w:rsid w:val="009E7F3C"/>
    <w:rsid w:val="009F0A16"/>
    <w:rsid w:val="009F625D"/>
    <w:rsid w:val="009F6267"/>
    <w:rsid w:val="00A00ABD"/>
    <w:rsid w:val="00A00B4D"/>
    <w:rsid w:val="00A11195"/>
    <w:rsid w:val="00A12804"/>
    <w:rsid w:val="00A1489B"/>
    <w:rsid w:val="00A14DBB"/>
    <w:rsid w:val="00A220F6"/>
    <w:rsid w:val="00A26995"/>
    <w:rsid w:val="00A31833"/>
    <w:rsid w:val="00A34581"/>
    <w:rsid w:val="00A378CA"/>
    <w:rsid w:val="00A51F41"/>
    <w:rsid w:val="00A521B7"/>
    <w:rsid w:val="00A60FE6"/>
    <w:rsid w:val="00A646AC"/>
    <w:rsid w:val="00A667E8"/>
    <w:rsid w:val="00A77DF8"/>
    <w:rsid w:val="00A86DAA"/>
    <w:rsid w:val="00A90F97"/>
    <w:rsid w:val="00AA054E"/>
    <w:rsid w:val="00AB3A1D"/>
    <w:rsid w:val="00AB3C40"/>
    <w:rsid w:val="00AC03DF"/>
    <w:rsid w:val="00AC5E90"/>
    <w:rsid w:val="00AD1C10"/>
    <w:rsid w:val="00AD4D28"/>
    <w:rsid w:val="00AD79E1"/>
    <w:rsid w:val="00AF1E2C"/>
    <w:rsid w:val="00B02C99"/>
    <w:rsid w:val="00B03D87"/>
    <w:rsid w:val="00B03F9E"/>
    <w:rsid w:val="00B11F6E"/>
    <w:rsid w:val="00B138B6"/>
    <w:rsid w:val="00B16470"/>
    <w:rsid w:val="00B21C3E"/>
    <w:rsid w:val="00B21F7A"/>
    <w:rsid w:val="00B2392B"/>
    <w:rsid w:val="00B3093E"/>
    <w:rsid w:val="00B42419"/>
    <w:rsid w:val="00B46A02"/>
    <w:rsid w:val="00B51A42"/>
    <w:rsid w:val="00B51FAE"/>
    <w:rsid w:val="00B55C54"/>
    <w:rsid w:val="00B653A3"/>
    <w:rsid w:val="00B7257F"/>
    <w:rsid w:val="00B81B00"/>
    <w:rsid w:val="00B83228"/>
    <w:rsid w:val="00B83306"/>
    <w:rsid w:val="00B85473"/>
    <w:rsid w:val="00B8608F"/>
    <w:rsid w:val="00B87255"/>
    <w:rsid w:val="00B94614"/>
    <w:rsid w:val="00B95844"/>
    <w:rsid w:val="00BA0427"/>
    <w:rsid w:val="00BB6F64"/>
    <w:rsid w:val="00BC1D78"/>
    <w:rsid w:val="00BC51F9"/>
    <w:rsid w:val="00BC5A44"/>
    <w:rsid w:val="00BD2D28"/>
    <w:rsid w:val="00BE0648"/>
    <w:rsid w:val="00BE78C9"/>
    <w:rsid w:val="00BF350C"/>
    <w:rsid w:val="00C00043"/>
    <w:rsid w:val="00C00408"/>
    <w:rsid w:val="00C06A6E"/>
    <w:rsid w:val="00C16CB3"/>
    <w:rsid w:val="00C24A2F"/>
    <w:rsid w:val="00C25C40"/>
    <w:rsid w:val="00C2629B"/>
    <w:rsid w:val="00C34B0F"/>
    <w:rsid w:val="00C34FCD"/>
    <w:rsid w:val="00C43694"/>
    <w:rsid w:val="00C43B90"/>
    <w:rsid w:val="00C54C07"/>
    <w:rsid w:val="00C571A9"/>
    <w:rsid w:val="00C66EC8"/>
    <w:rsid w:val="00C676CE"/>
    <w:rsid w:val="00C72C3C"/>
    <w:rsid w:val="00C76836"/>
    <w:rsid w:val="00C80E73"/>
    <w:rsid w:val="00C8629A"/>
    <w:rsid w:val="00C87EE2"/>
    <w:rsid w:val="00CA08E9"/>
    <w:rsid w:val="00CA61DD"/>
    <w:rsid w:val="00CB2E94"/>
    <w:rsid w:val="00CB3004"/>
    <w:rsid w:val="00CD6C2C"/>
    <w:rsid w:val="00CE14D2"/>
    <w:rsid w:val="00CF04C8"/>
    <w:rsid w:val="00CF3789"/>
    <w:rsid w:val="00CF6593"/>
    <w:rsid w:val="00D00177"/>
    <w:rsid w:val="00D00EDD"/>
    <w:rsid w:val="00D04FCE"/>
    <w:rsid w:val="00D079AA"/>
    <w:rsid w:val="00D107F5"/>
    <w:rsid w:val="00D167B3"/>
    <w:rsid w:val="00D17753"/>
    <w:rsid w:val="00D20407"/>
    <w:rsid w:val="00D239A2"/>
    <w:rsid w:val="00D25154"/>
    <w:rsid w:val="00D34BCC"/>
    <w:rsid w:val="00D37632"/>
    <w:rsid w:val="00D42599"/>
    <w:rsid w:val="00D42E7A"/>
    <w:rsid w:val="00D5195D"/>
    <w:rsid w:val="00D626DB"/>
    <w:rsid w:val="00D62D58"/>
    <w:rsid w:val="00D6567C"/>
    <w:rsid w:val="00D978DE"/>
    <w:rsid w:val="00DA6389"/>
    <w:rsid w:val="00DB5707"/>
    <w:rsid w:val="00DC26FC"/>
    <w:rsid w:val="00DD07BE"/>
    <w:rsid w:val="00DE0E65"/>
    <w:rsid w:val="00DE1882"/>
    <w:rsid w:val="00DE31A7"/>
    <w:rsid w:val="00DE3DFD"/>
    <w:rsid w:val="00DF03A2"/>
    <w:rsid w:val="00DF2B63"/>
    <w:rsid w:val="00DF47CF"/>
    <w:rsid w:val="00DF7777"/>
    <w:rsid w:val="00E26385"/>
    <w:rsid w:val="00E2703F"/>
    <w:rsid w:val="00E3581B"/>
    <w:rsid w:val="00E4779F"/>
    <w:rsid w:val="00E51455"/>
    <w:rsid w:val="00E51989"/>
    <w:rsid w:val="00E51A1C"/>
    <w:rsid w:val="00E52039"/>
    <w:rsid w:val="00E54E8A"/>
    <w:rsid w:val="00E569FE"/>
    <w:rsid w:val="00E658F2"/>
    <w:rsid w:val="00E7344F"/>
    <w:rsid w:val="00E80C7B"/>
    <w:rsid w:val="00E837AA"/>
    <w:rsid w:val="00EA2864"/>
    <w:rsid w:val="00EA5DF1"/>
    <w:rsid w:val="00EB113B"/>
    <w:rsid w:val="00EC1DAF"/>
    <w:rsid w:val="00EC4B87"/>
    <w:rsid w:val="00ED0B73"/>
    <w:rsid w:val="00ED5A12"/>
    <w:rsid w:val="00ED6CB7"/>
    <w:rsid w:val="00EE381E"/>
    <w:rsid w:val="00EE396D"/>
    <w:rsid w:val="00EE421C"/>
    <w:rsid w:val="00EE5DB0"/>
    <w:rsid w:val="00F02BDF"/>
    <w:rsid w:val="00F0755D"/>
    <w:rsid w:val="00F07973"/>
    <w:rsid w:val="00F101CB"/>
    <w:rsid w:val="00F10839"/>
    <w:rsid w:val="00F133C9"/>
    <w:rsid w:val="00F13FC7"/>
    <w:rsid w:val="00F1693C"/>
    <w:rsid w:val="00F22F6A"/>
    <w:rsid w:val="00F24BE2"/>
    <w:rsid w:val="00F26D72"/>
    <w:rsid w:val="00F32976"/>
    <w:rsid w:val="00F35DC1"/>
    <w:rsid w:val="00F360A0"/>
    <w:rsid w:val="00F36C49"/>
    <w:rsid w:val="00F458A6"/>
    <w:rsid w:val="00F52670"/>
    <w:rsid w:val="00F60538"/>
    <w:rsid w:val="00F74315"/>
    <w:rsid w:val="00F748D8"/>
    <w:rsid w:val="00F94EBB"/>
    <w:rsid w:val="00F951AF"/>
    <w:rsid w:val="00F96563"/>
    <w:rsid w:val="00FA0197"/>
    <w:rsid w:val="00FA0D45"/>
    <w:rsid w:val="00FA1A5E"/>
    <w:rsid w:val="00FA4254"/>
    <w:rsid w:val="00FB2182"/>
    <w:rsid w:val="00FB4E57"/>
    <w:rsid w:val="00FB5F36"/>
    <w:rsid w:val="00FC4ED8"/>
    <w:rsid w:val="00FC63D2"/>
    <w:rsid w:val="00FD088B"/>
    <w:rsid w:val="00FD1635"/>
    <w:rsid w:val="00FD6C59"/>
    <w:rsid w:val="00FD7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7B64BBCB"/>
  <w15:chartTrackingRefBased/>
  <w15:docId w15:val="{B5372B00-D813-AF4C-8024-3502CD69C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5E4E"/>
    <w:pPr>
      <w:jc w:val="left"/>
    </w:pPr>
    <w:rPr>
      <w:rFonts w:ascii="Times New Roman" w:eastAsia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303978"/>
    <w:rPr>
      <w:color w:val="808080"/>
    </w:rPr>
  </w:style>
  <w:style w:type="paragraph" w:styleId="a4">
    <w:name w:val="Balloon Text"/>
    <w:basedOn w:val="a"/>
    <w:link w:val="Char"/>
    <w:uiPriority w:val="99"/>
    <w:semiHidden/>
    <w:unhideWhenUsed/>
    <w:rsid w:val="006738C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6738C6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5">
    <w:name w:val="List Paragraph"/>
    <w:basedOn w:val="a"/>
    <w:uiPriority w:val="34"/>
    <w:qFormat/>
    <w:rsid w:val="003140B2"/>
    <w:pPr>
      <w:ind w:leftChars="400" w:left="800"/>
    </w:pPr>
  </w:style>
  <w:style w:type="paragraph" w:styleId="a6">
    <w:name w:val="Revision"/>
    <w:hidden/>
    <w:uiPriority w:val="99"/>
    <w:semiHidden/>
    <w:rsid w:val="005335B4"/>
    <w:pPr>
      <w:jc w:val="left"/>
    </w:pPr>
    <w:rPr>
      <w:rFonts w:ascii="Times New Roman" w:eastAsia="Times New Roman" w:hAnsi="Times New Roman" w:cs="Times New Roman"/>
      <w:kern w:val="0"/>
      <w:sz w:val="24"/>
    </w:rPr>
  </w:style>
  <w:style w:type="paragraph" w:styleId="a7">
    <w:name w:val="header"/>
    <w:basedOn w:val="a"/>
    <w:link w:val="Char0"/>
    <w:uiPriority w:val="99"/>
    <w:unhideWhenUsed/>
    <w:rsid w:val="005335B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5335B4"/>
    <w:rPr>
      <w:rFonts w:ascii="Times New Roman" w:eastAsia="Times New Roman" w:hAnsi="Times New Roman" w:cs="Times New Roman"/>
      <w:kern w:val="0"/>
      <w:sz w:val="24"/>
    </w:rPr>
  </w:style>
  <w:style w:type="paragraph" w:styleId="a8">
    <w:name w:val="footer"/>
    <w:basedOn w:val="a"/>
    <w:link w:val="Char1"/>
    <w:uiPriority w:val="99"/>
    <w:unhideWhenUsed/>
    <w:rsid w:val="005335B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5335B4"/>
    <w:rPr>
      <w:rFonts w:ascii="Times New Roman" w:eastAsia="Times New Roman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2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8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0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3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5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0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5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5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9B15E0-8DAB-4507-86D8-5D8F895CE4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4</Words>
  <Characters>3615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해정</dc:creator>
  <cp:keywords/>
  <dc:description/>
  <cp:lastModifiedBy>김동엽(의료원)</cp:lastModifiedBy>
  <cp:revision>2</cp:revision>
  <dcterms:created xsi:type="dcterms:W3CDTF">2023-05-25T14:57:00Z</dcterms:created>
  <dcterms:modified xsi:type="dcterms:W3CDTF">2023-05-25T14:57:00Z</dcterms:modified>
</cp:coreProperties>
</file>